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4.</w:t>
      </w:r>
      <w:r>
        <w:rPr>
          <w:b/>
          <w:sz w:val="24"/>
        </w:rPr>
        <w:t xml:space="preserve"> </w:t>
      </w:r>
      <w:r>
        <w:rPr>
          <w:b/>
          <w:sz w:val="24"/>
        </w:rPr>
        <w:t>Identified protein kinases associated with seed development.</w:t>
      </w:r>
      <w:r>
        <w:rPr>
          <w:sz w:val="24"/>
        </w:rPr>
        <w:t xml:space="preserve"> “P value” </w:t>
      </w:r>
      <w:r>
        <w:rPr>
          <w:sz w:val="24"/>
        </w:rPr>
        <w:t xml:space="preserve">is calculated </w:t>
      </w:r>
      <w:r>
        <w:rPr>
          <w:sz w:val="24"/>
        </w:rPr>
        <w:t xml:space="preserve">from limma (for </w:t>
      </w:r>
      <w:r>
        <w:rPr>
          <w:kern w:val="0"/>
          <w:sz w:val="24"/>
        </w:rPr>
        <w:t>predominantly expressed genes</w:t>
      </w:r>
      <w:r>
        <w:rPr>
          <w:sz w:val="24"/>
        </w:rPr>
        <w:t xml:space="preserve">) or </w:t>
      </w:r>
      <w:r>
        <w:rPr>
          <w:sz w:val="24"/>
        </w:rPr>
        <w:t xml:space="preserve">by </w:t>
      </w:r>
      <w:r>
        <w:rPr>
          <w:sz w:val="24"/>
        </w:rPr>
        <w:t>ANOVA analysis (for regulated genes)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65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2"/>
        <w:gridCol w:w="1073"/>
        <w:gridCol w:w="6300"/>
      </w:tblGrid>
      <w:tr>
        <w:trPr>
          <w:trHeight w:val="285" w:hRule="atLeast"/>
        </w:trPr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78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us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2" w:hanging="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</w:t>
            </w:r>
            <w:r>
              <w:rPr/>
              <w:t xml:space="preserve"> valu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3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rotein kinase</w:t>
            </w:r>
          </w:p>
        </w:tc>
      </w:tr>
      <w:tr>
        <w:trPr>
          <w:trHeight w:val="285" w:hRule="atLeast"/>
        </w:trPr>
        <w:tc>
          <w:tcPr>
            <w:tcW w:w="86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2" w:firstLine="178"/>
              <w:rPr/>
            </w:pPr>
            <w:r>
              <w:rPr/>
              <w:t>Highly in both embryo and endosperm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191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55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Receptor-like protein kinase 5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018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2E-07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ell division control protein 2 homolog </w:t>
            </w: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026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8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Cell division control protein 2 homolog 1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1094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6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fi-FI"/>
              </w:rPr>
            </w:pPr>
            <w:r>
              <w:rPr>
                <w:lang w:val="fi-FI"/>
              </w:rPr>
              <w:t xml:space="preserve">Casein </w:t>
            </w:r>
            <w:r>
              <w:rPr>
                <w:lang w:val="fi-FI"/>
              </w:rPr>
              <w:t>kinase II subunit alpha-2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5g501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8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Osmpk21</w:t>
            </w:r>
            <w:r>
              <w:rPr/>
              <w:t>-1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10g394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6E-09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de-DE"/>
              </w:rPr>
            </w:pPr>
            <w:r>
              <w:rPr>
                <w:lang w:val="de-DE"/>
              </w:rPr>
              <w:t>Calcium-dependent protein kinase, isoform 1</w:t>
            </w:r>
          </w:p>
        </w:tc>
      </w:tr>
      <w:tr>
        <w:trPr>
          <w:trHeight w:val="285" w:hRule="atLeast"/>
        </w:trPr>
        <w:tc>
          <w:tcPr>
            <w:tcW w:w="86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2" w:firstLine="178"/>
              <w:rPr/>
            </w:pPr>
            <w:r>
              <w:rPr/>
              <w:t xml:space="preserve">Highly in embryo 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014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3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Leucine</w:t>
            </w:r>
            <w:r>
              <w:rPr/>
              <w:t>-rich repeat receptor protein kinase EXS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191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Receptor-like protein kinase 5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554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E-07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CBL-interacting serine/threonine-protein kinase 11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615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9E-07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de-DE"/>
              </w:rPr>
            </w:pPr>
            <w:r>
              <w:rPr>
                <w:lang w:val="de-DE"/>
              </w:rPr>
              <w:t>Calcium</w:t>
            </w:r>
            <w:r>
              <w:rPr>
                <w:lang w:val="de-DE"/>
              </w:rPr>
              <w:t>-dependent protein kinase, isoform AK1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0357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6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Leucine-rich repeat transmembrane protein kinase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414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6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Serine</w:t>
            </w:r>
            <w:r>
              <w:rPr/>
              <w:t>/threonine-protein kinase SAPK10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607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3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rotein </w:t>
            </w:r>
            <w:r>
              <w:rPr/>
              <w:t>kinase APK1B, chloroplast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4g437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5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Ca</w:t>
            </w:r>
            <w:r>
              <w:rPr/>
              <w:t>lcium-dependent protein kinase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7g017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39E-09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Phytosulfokine receptor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9g1570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3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Receptor-like protein kinase 5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10g0674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5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Receptor-like protein kinase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10g191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4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Receptor ki</w:t>
            </w:r>
            <w:r>
              <w:rPr/>
              <w:t>nase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12g440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1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Leucine-rich repeat transmembrane protein kinase</w:t>
            </w:r>
          </w:p>
        </w:tc>
      </w:tr>
      <w:tr>
        <w:trPr>
          <w:trHeight w:val="285" w:hRule="atLeast"/>
        </w:trPr>
        <w:tc>
          <w:tcPr>
            <w:tcW w:w="86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2" w:firstLine="178"/>
              <w:rPr/>
            </w:pPr>
            <w:r>
              <w:rPr/>
              <w:t>Regulated in embryo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2090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69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Os</w:t>
            </w:r>
            <w:r>
              <w:rPr/>
              <w:t>WAK</w:t>
            </w:r>
            <w:r>
              <w:rPr/>
              <w:t xml:space="preserve">4 </w:t>
            </w:r>
            <w:r>
              <w:rPr/>
              <w:t xml:space="preserve">- </w:t>
            </w:r>
            <w:r>
              <w:rPr/>
              <w:t>os</w:t>
            </w:r>
            <w:r>
              <w:rPr/>
              <w:t>WAK</w:t>
            </w:r>
            <w:r>
              <w:rPr/>
              <w:t xml:space="preserve"> </w:t>
            </w:r>
            <w:r>
              <w:rPr/>
              <w:t>receptor-like cytoplasmic kinase (</w:t>
            </w:r>
            <w:r>
              <w:rPr/>
              <w:t>os</w:t>
            </w:r>
            <w:r>
              <w:rPr/>
              <w:t>WAK-RLCK)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261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86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Hst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389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2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nb-NO"/>
              </w:rPr>
            </w:pPr>
            <w:r>
              <w:rPr>
                <w:lang w:val="nb-NO"/>
              </w:rPr>
              <w:t xml:space="preserve">Casein </w:t>
            </w:r>
            <w:r>
              <w:rPr>
                <w:lang w:val="nb-NO"/>
              </w:rPr>
              <w:t>kinase I isoform delta-like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026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90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Cell division control protein 2 homolog 1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7g395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2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Serine</w:t>
            </w:r>
            <w:r>
              <w:rPr/>
              <w:t>/threonine-protein kinase WNK2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12g064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01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Serine</w:t>
            </w:r>
            <w:r>
              <w:rPr/>
              <w:t>/threonine-protein kinase WNK3</w:t>
            </w:r>
          </w:p>
        </w:tc>
      </w:tr>
      <w:tr>
        <w:trPr>
          <w:trHeight w:val="285" w:hRule="atLeast"/>
        </w:trPr>
        <w:tc>
          <w:tcPr>
            <w:tcW w:w="86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2" w:firstLine="178"/>
              <w:rPr/>
            </w:pPr>
            <w:r>
              <w:rPr/>
              <w:t>Highly in endosperm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191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76E-07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Receptor-like protein kin</w:t>
            </w:r>
            <w:r>
              <w:rPr>
                <w:lang w:val="pt-BR"/>
              </w:rPr>
              <w:t>ase 5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495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3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Os</w:t>
            </w:r>
            <w:r>
              <w:rPr/>
              <w:t>WAK</w:t>
            </w:r>
            <w:r>
              <w:rPr/>
              <w:t xml:space="preserve">10a </w:t>
            </w:r>
            <w:r>
              <w:rPr/>
              <w:t xml:space="preserve">- </w:t>
            </w:r>
            <w:r>
              <w:rPr/>
              <w:t>os</w:t>
            </w:r>
            <w:r>
              <w:rPr/>
              <w:t>WAK</w:t>
            </w:r>
            <w:r>
              <w:rPr/>
              <w:t xml:space="preserve"> </w:t>
            </w:r>
            <w:r>
              <w:rPr/>
              <w:t>receptor-like cytoplasmic kinase (</w:t>
            </w:r>
            <w:r>
              <w:rPr/>
              <w:t>os</w:t>
            </w:r>
            <w:r>
              <w:rPr/>
              <w:t>WAK-RLCK)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609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E-08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CBL-interacting serine/threonine-protein kinase 15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2g3443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4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 xml:space="preserve">BRI 1-associated receptor kinase 1 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175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Serine</w:t>
            </w:r>
            <w:r>
              <w:rPr/>
              <w:t>/threonine-protein kinase NAK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179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9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fr-FR"/>
              </w:rPr>
            </w:pPr>
            <w:r>
              <w:rPr>
                <w:lang w:val="fr-FR"/>
              </w:rPr>
              <w:t>Carbon catabolite derepressing protein kinase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3560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22E-08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receptor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435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1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LSTK-1-like kinase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503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2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AGC_AGC_other_</w:t>
            </w:r>
            <w:r>
              <w:rPr/>
              <w:t>gwld</w:t>
            </w:r>
            <w:r>
              <w:rPr/>
              <w:t>.2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4g463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26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rotein </w:t>
            </w:r>
            <w:r>
              <w:rPr/>
              <w:t>Kinase-like protein TMKL1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5g069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89E-07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TKL_IRAK_</w:t>
            </w:r>
            <w:r>
              <w:rPr/>
              <w:t>crrlk1l</w:t>
            </w:r>
            <w:r>
              <w:rPr/>
              <w:t>-1.10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6g0707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2E-07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BRI 1-associated receptor kinase 1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6g082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38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Protein kinase domain containing protein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8g060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5E-1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Mitogen-activated protein kinase homolog 4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8g352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44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Cell division cycle 2-related protein kinase 7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8g3780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0E-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fr-FR"/>
              </w:rPr>
            </w:pPr>
            <w:r>
              <w:rPr>
                <w:lang w:val="fr-FR"/>
              </w:rPr>
              <w:t>Carbon catabo</w:t>
            </w:r>
            <w:r>
              <w:rPr>
                <w:lang w:val="fr-FR"/>
              </w:rPr>
              <w:t>lite derepressing protein kinase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10g2954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8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  <w:r>
              <w:rPr/>
              <w:t>DR</w:t>
            </w: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86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2" w:firstLine="178"/>
              <w:rPr/>
            </w:pPr>
            <w:r>
              <w:rPr/>
              <w:t>Regulated in endosperm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1g075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65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Receptor-like protein kinase precursor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2g565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5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nb-NO"/>
              </w:rPr>
            </w:pPr>
            <w:r>
              <w:rPr>
                <w:lang w:val="nb-NO"/>
              </w:rPr>
              <w:t xml:space="preserve">Casein </w:t>
            </w:r>
            <w:r>
              <w:rPr>
                <w:lang w:val="nb-NO"/>
              </w:rPr>
              <w:t>kinase I isoform delta-like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3g4146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28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Serine</w:t>
            </w:r>
            <w:r>
              <w:rPr/>
              <w:t>/threonine-protein kinase SAPK10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5g3427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89E-0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 xml:space="preserve">BRI1-associated receptor kinase 1 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08g3424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2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CBL-interacting serine/threonine-protein kinase 15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12g022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5E-0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Mitogen-activated protein kinase</w:t>
            </w:r>
          </w:p>
        </w:tc>
      </w:tr>
      <w:tr>
        <w:trPr>
          <w:trHeight w:val="285" w:hRule="atLeast"/>
        </w:trPr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78"/>
              <w:rPr>
                <w:rFonts w:ascii="宋体;SimSun" w:hAnsi="宋体;SimSun" w:cs="宋体;SimSun"/>
                <w:sz w:val="24"/>
              </w:rPr>
            </w:pPr>
            <w:r>
              <w:rPr/>
              <w:t>Os12g4409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2" w:hanging="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83E-04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53"/>
              <w:rPr>
                <w:rFonts w:ascii="宋体;SimSun" w:hAnsi="宋体;SimSun" w:cs="宋体;SimSun"/>
                <w:sz w:val="24"/>
              </w:rPr>
            </w:pPr>
            <w:r>
              <w:rPr/>
              <w:t>Leucine</w:t>
            </w:r>
            <w:r>
              <w:rPr/>
              <w:t>-rich repeat family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588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7:40:00Z</dcterms:created>
  <dc:creator>fffu</dc:creator>
  <dc:description/>
  <cp:keywords/>
  <dc:language>en-US</dc:language>
  <cp:lastModifiedBy>Hong-Wei Xue</cp:lastModifiedBy>
  <dcterms:modified xsi:type="dcterms:W3CDTF">2012-01-05T23:55:00Z</dcterms:modified>
  <cp:revision>26</cp:revision>
  <dc:subject/>
  <dc:title>Table 1</dc:title>
</cp:coreProperties>
</file>